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43F" w:rsidRPr="00035160" w:rsidRDefault="00A0743F">
      <w:pPr>
        <w:rPr>
          <w:i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60"/>
        <w:gridCol w:w="4802"/>
      </w:tblGrid>
      <w:tr w:rsidR="00631675" w:rsidTr="002A7806">
        <w:tc>
          <w:tcPr>
            <w:tcW w:w="4260" w:type="dxa"/>
          </w:tcPr>
          <w:p w:rsidR="009A31CD" w:rsidRPr="009A31CD" w:rsidRDefault="009714CF" w:rsidP="00A0743F">
            <w:pPr>
              <w:rPr>
                <w:b/>
              </w:rPr>
            </w:pPr>
            <w:r w:rsidRPr="002A7806">
              <w:rPr>
                <w:b/>
              </w:rPr>
              <w:t xml:space="preserve">Children </w:t>
            </w:r>
            <w:r w:rsidR="00A0743F">
              <w:rPr>
                <w:b/>
              </w:rPr>
              <w:t xml:space="preserve">of </w:t>
            </w:r>
            <w:r w:rsidRPr="002A7806">
              <w:rPr>
                <w:b/>
              </w:rPr>
              <w:t xml:space="preserve">(a) Dutch NSB or SS member(s) </w:t>
            </w:r>
            <w:r w:rsidR="00A0743F">
              <w:rPr>
                <w:b/>
              </w:rPr>
              <w:t>in WWII</w:t>
            </w:r>
          </w:p>
        </w:tc>
        <w:tc>
          <w:tcPr>
            <w:tcW w:w="4802" w:type="dxa"/>
          </w:tcPr>
          <w:p w:rsidR="009A31CD" w:rsidRPr="009A31CD" w:rsidRDefault="009714CF" w:rsidP="00AC40C6">
            <w:pPr>
              <w:rPr>
                <w:b/>
              </w:rPr>
            </w:pPr>
            <w:r>
              <w:rPr>
                <w:b/>
              </w:rPr>
              <w:t xml:space="preserve">Children </w:t>
            </w:r>
            <w:r w:rsidR="00A0743F">
              <w:rPr>
                <w:b/>
              </w:rPr>
              <w:t xml:space="preserve">of </w:t>
            </w:r>
            <w:r>
              <w:rPr>
                <w:b/>
              </w:rPr>
              <w:t xml:space="preserve">(a) Dutch national(s) who joined a </w:t>
            </w:r>
            <w:r w:rsidR="00A0743F">
              <w:rPr>
                <w:b/>
              </w:rPr>
              <w:t>Ji</w:t>
            </w:r>
            <w:r w:rsidR="00AC40C6">
              <w:rPr>
                <w:b/>
              </w:rPr>
              <w:t xml:space="preserve">hadi group in the last decade in Syria or Iraq </w:t>
            </w:r>
            <w:r>
              <w:rPr>
                <w:b/>
              </w:rPr>
              <w:t>and have returned to the Netherlands</w:t>
            </w:r>
          </w:p>
        </w:tc>
      </w:tr>
      <w:tr w:rsidR="00631675" w:rsidTr="002A7806">
        <w:tc>
          <w:tcPr>
            <w:tcW w:w="4260" w:type="dxa"/>
          </w:tcPr>
          <w:p w:rsidR="003869AA" w:rsidRPr="001F6CF9" w:rsidRDefault="00AC40C6" w:rsidP="00AC40C6">
            <w:pPr>
              <w:rPr>
                <w:i/>
                <w:sz w:val="20"/>
                <w:szCs w:val="20"/>
              </w:rPr>
            </w:pPr>
            <w:r>
              <w:t>Many of these children were taken from their familiar environment in the Netherlands</w:t>
            </w:r>
            <w:r w:rsidR="002A7806" w:rsidRPr="002A7806">
              <w:t xml:space="preserve"> (on so-called Dolle Dinsdag, when the Allies approached the Dutch border) </w:t>
            </w:r>
            <w:r w:rsidR="002A7806">
              <w:t>to Germany</w:t>
            </w:r>
            <w:r w:rsidR="002A7806">
              <w:rPr>
                <w:i/>
                <w:color w:val="2E74B5" w:themeColor="accent1" w:themeShade="BF"/>
                <w:sz w:val="20"/>
                <w:szCs w:val="20"/>
              </w:rPr>
              <w:t xml:space="preserve"> </w:t>
            </w:r>
            <w:r w:rsidR="002A7806" w:rsidRPr="002A7806">
              <w:t xml:space="preserve">by their parents </w:t>
            </w:r>
            <w:r w:rsidR="00DB10E9">
              <w:rPr>
                <w:i/>
                <w:color w:val="2E74B5" w:themeColor="accent1" w:themeShade="BF"/>
                <w:sz w:val="20"/>
                <w:szCs w:val="20"/>
              </w:rPr>
              <w:t>Source</w:t>
            </w:r>
            <w:r w:rsidR="003869AA" w:rsidRPr="00373FAC">
              <w:rPr>
                <w:i/>
                <w:sz w:val="20"/>
                <w:szCs w:val="20"/>
              </w:rPr>
              <w:t>:</w:t>
            </w:r>
            <w:hyperlink r:id="rId7" w:history="1">
              <w:r w:rsidR="003869AA" w:rsidRPr="00373FAC">
                <w:rPr>
                  <w:rStyle w:val="Hyperlink"/>
                  <w:i/>
                  <w:sz w:val="20"/>
                  <w:szCs w:val="20"/>
                </w:rPr>
                <w:t>https://www.historischnieuwsblad.nl/het-lot-van-naar-duitsland-gevluchte-nsbers/</w:t>
              </w:r>
            </w:hyperlink>
            <w:r w:rsidR="003869AA" w:rsidRPr="00373FAC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4802" w:type="dxa"/>
          </w:tcPr>
          <w:p w:rsidR="00DB10E9" w:rsidRDefault="002A7806" w:rsidP="003869AA">
            <w:r>
              <w:t>Many of t</w:t>
            </w:r>
            <w:r w:rsidR="00DB10E9">
              <w:t>he</w:t>
            </w:r>
            <w:r>
              <w:t>se</w:t>
            </w:r>
            <w:r w:rsidR="00DB10E9">
              <w:t xml:space="preserve"> children were taken from their familiar environment</w:t>
            </w:r>
            <w:r>
              <w:t xml:space="preserve"> in the Netherlands</w:t>
            </w:r>
            <w:r w:rsidR="00DB10E9">
              <w:t xml:space="preserve"> to Syria or Iraq by their parents </w:t>
            </w:r>
          </w:p>
          <w:p w:rsidR="001F6CF9" w:rsidRDefault="00DB10E9" w:rsidP="003869AA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</w:p>
          <w:p w:rsidR="00FF3469" w:rsidRPr="00DB10E9" w:rsidRDefault="001024F6" w:rsidP="003869AA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hyperlink r:id="rId8" w:history="1">
              <w:r w:rsidR="00FF3469" w:rsidRPr="00523A87">
                <w:rPr>
                  <w:rStyle w:val="Hyperlink"/>
                  <w:i/>
                  <w:sz w:val="20"/>
                  <w:szCs w:val="20"/>
                </w:rPr>
                <w:t>https://repository.wodc.nl/bitstream/handle/20.500.12832/3219/JV202203_artikel6.pdf?sequence=8&amp;isAllowed=y</w:t>
              </w:r>
            </w:hyperlink>
          </w:p>
        </w:tc>
      </w:tr>
      <w:tr w:rsidR="002A7806" w:rsidTr="002A7806">
        <w:tc>
          <w:tcPr>
            <w:tcW w:w="4260" w:type="dxa"/>
          </w:tcPr>
          <w:p w:rsidR="001A3A2B" w:rsidRDefault="002A7806" w:rsidP="001A3A2B">
            <w:r>
              <w:t>F</w:t>
            </w:r>
            <w:r w:rsidRPr="00727BD1">
              <w:t>rom a materialistic point of view</w:t>
            </w:r>
            <w:r>
              <w:t>, t</w:t>
            </w:r>
            <w:r w:rsidRPr="00727BD1">
              <w:t xml:space="preserve">hese children initially </w:t>
            </w:r>
            <w:r w:rsidR="001A3A2B">
              <w:t>led</w:t>
            </w:r>
            <w:r w:rsidRPr="00727BD1">
              <w:t xml:space="preserve"> </w:t>
            </w:r>
            <w:r w:rsidRPr="002A7806">
              <w:rPr>
                <w:i/>
              </w:rPr>
              <w:t>relatively</w:t>
            </w:r>
            <w:r w:rsidRPr="00727BD1">
              <w:t xml:space="preserve"> good lives during the war</w:t>
            </w:r>
          </w:p>
          <w:p w:rsidR="002A7806" w:rsidRPr="00FF3469" w:rsidRDefault="002A7806" w:rsidP="001A3A2B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r w:rsidRPr="00A44B83">
              <w:rPr>
                <w:i/>
                <w:color w:val="2E74B5" w:themeColor="accent1" w:themeShade="BF"/>
                <w:sz w:val="20"/>
                <w:szCs w:val="20"/>
              </w:rPr>
              <w:t xml:space="preserve"> </w:t>
            </w:r>
            <w:hyperlink r:id="rId9" w:history="1">
              <w:r w:rsidRPr="00523A87">
                <w:rPr>
                  <w:rStyle w:val="Hyperlink"/>
                  <w:i/>
                  <w:sz w:val="20"/>
                  <w:szCs w:val="20"/>
                </w:rPr>
                <w:t>https://historiek.net/nsb-nationaal-socialistische-beweging-tweede-wereldoorlog/129548</w:t>
              </w:r>
            </w:hyperlink>
          </w:p>
        </w:tc>
        <w:tc>
          <w:tcPr>
            <w:tcW w:w="4802" w:type="dxa"/>
          </w:tcPr>
          <w:p w:rsidR="002A7806" w:rsidRDefault="001A3A2B" w:rsidP="001A3A2B">
            <w:r>
              <w:t xml:space="preserve">From a materialistic point op view, these </w:t>
            </w:r>
            <w:r w:rsidR="002A7806" w:rsidRPr="00727BD1">
              <w:t xml:space="preserve">children initially still </w:t>
            </w:r>
            <w:r>
              <w:t xml:space="preserve">led </w:t>
            </w:r>
            <w:r w:rsidR="002A7806" w:rsidRPr="001A3A2B">
              <w:rPr>
                <w:i/>
              </w:rPr>
              <w:t>relatively</w:t>
            </w:r>
            <w:r w:rsidR="002A7806" w:rsidRPr="00727BD1">
              <w:t xml:space="preserve"> good lives </w:t>
            </w:r>
            <w:r>
              <w:t xml:space="preserve">in Raqqa during the war </w:t>
            </w:r>
          </w:p>
          <w:p w:rsidR="001A3A2B" w:rsidRPr="001A3A2B" w:rsidRDefault="001024F6" w:rsidP="001A3A2B">
            <w:pPr>
              <w:rPr>
                <w:i/>
                <w:sz w:val="20"/>
                <w:szCs w:val="20"/>
              </w:rPr>
            </w:pPr>
            <w:hyperlink r:id="rId10" w:history="1">
              <w:r w:rsidR="001A3A2B" w:rsidRPr="001A3A2B">
                <w:rPr>
                  <w:rStyle w:val="Hyperlink"/>
                  <w:i/>
                  <w:sz w:val="20"/>
                  <w:szCs w:val="20"/>
                </w:rPr>
                <w:t>https://www.jpost.com/middle-east/islamic-state-cleared-from-syrias-raqqa-507658</w:t>
              </w:r>
            </w:hyperlink>
          </w:p>
          <w:p w:rsidR="001A3A2B" w:rsidRPr="00427153" w:rsidRDefault="001A3A2B" w:rsidP="001A3A2B">
            <w:pPr>
              <w:rPr>
                <w:i/>
                <w:color w:val="2E74B5" w:themeColor="accent1" w:themeShade="BF"/>
                <w:sz w:val="20"/>
                <w:szCs w:val="20"/>
              </w:rPr>
            </w:pPr>
          </w:p>
        </w:tc>
      </w:tr>
      <w:tr w:rsidR="001A3A2B" w:rsidTr="002A7806">
        <w:tc>
          <w:tcPr>
            <w:tcW w:w="4260" w:type="dxa"/>
          </w:tcPr>
          <w:p w:rsidR="001A3A2B" w:rsidRDefault="001A3A2B" w:rsidP="001A3A2B">
            <w:r>
              <w:t>These childr</w:t>
            </w:r>
            <w:r w:rsidR="00864A3B">
              <w:t xml:space="preserve">en had to flee from the Netherlands with their families </w:t>
            </w:r>
            <w:r>
              <w:t>, leavi</w:t>
            </w:r>
            <w:r w:rsidR="00864A3B">
              <w:t>ng most of</w:t>
            </w:r>
            <w:r>
              <w:t xml:space="preserve"> their </w:t>
            </w:r>
            <w:r w:rsidR="00864A3B">
              <w:t xml:space="preserve">personal </w:t>
            </w:r>
            <w:r>
              <w:t>belongings behind</w:t>
            </w:r>
          </w:p>
          <w:p w:rsidR="001A3A2B" w:rsidRDefault="001A3A2B" w:rsidP="001A3A2B">
            <w:r>
              <w:rPr>
                <w:i/>
                <w:color w:val="2E74B5" w:themeColor="accent1" w:themeShade="BF"/>
                <w:sz w:val="20"/>
                <w:szCs w:val="20"/>
              </w:rPr>
              <w:t>Source</w:t>
            </w:r>
            <w:r w:rsidRPr="005E3330">
              <w:rPr>
                <w:i/>
                <w:color w:val="2E74B5" w:themeColor="accent1" w:themeShade="BF"/>
                <w:sz w:val="20"/>
                <w:szCs w:val="20"/>
              </w:rPr>
              <w:t xml:space="preserve">: </w:t>
            </w:r>
            <w:hyperlink r:id="rId11" w:history="1">
              <w:r w:rsidRPr="00523A87">
                <w:rPr>
                  <w:rStyle w:val="Hyperlink"/>
                  <w:i/>
                  <w:sz w:val="20"/>
                  <w:szCs w:val="20"/>
                </w:rPr>
                <w:t>https://historiek.net/nsb-nationaal-socialistische-beweging-tweede-wereldoorlog/129548/</w:t>
              </w:r>
            </w:hyperlink>
          </w:p>
        </w:tc>
        <w:tc>
          <w:tcPr>
            <w:tcW w:w="4802" w:type="dxa"/>
          </w:tcPr>
          <w:p w:rsidR="00864A3B" w:rsidRDefault="00864A3B" w:rsidP="00864A3B">
            <w:r>
              <w:t xml:space="preserve">These children had to flee from Raqqa with their families, leaving most of their personal belongings behind </w:t>
            </w:r>
          </w:p>
          <w:p w:rsidR="00161B20" w:rsidRPr="00161B20" w:rsidRDefault="00864A3B" w:rsidP="00161B20">
            <w:pPr>
              <w:rPr>
                <w:i/>
                <w:color w:val="0070C0"/>
                <w:sz w:val="20"/>
                <w:szCs w:val="20"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</w:t>
            </w:r>
            <w:r w:rsidR="00161B20">
              <w:rPr>
                <w:i/>
                <w:color w:val="2E74B5" w:themeColor="accent1" w:themeShade="BF"/>
                <w:sz w:val="20"/>
                <w:szCs w:val="20"/>
              </w:rPr>
              <w:t>:</w:t>
            </w:r>
            <w:hyperlink r:id="rId12" w:history="1">
              <w:r w:rsidR="00161B20" w:rsidRPr="006C169C">
                <w:rPr>
                  <w:rStyle w:val="Hyperlink"/>
                  <w:i/>
                  <w:sz w:val="20"/>
                  <w:szCs w:val="20"/>
                </w:rPr>
                <w:t>https://www.unicef.nl/pers/2017-06-09-40-000-kinderen-vast-in-de-vuurlinie-bij-raqqa-terwijl-gevechten-verergeren/</w:t>
              </w:r>
            </w:hyperlink>
            <w:r w:rsidR="00161B20">
              <w:rPr>
                <w:i/>
                <w:color w:val="0070C0"/>
                <w:sz w:val="20"/>
                <w:szCs w:val="20"/>
              </w:rPr>
              <w:t xml:space="preserve"> </w:t>
            </w:r>
          </w:p>
        </w:tc>
      </w:tr>
      <w:tr w:rsidR="00864A3B" w:rsidTr="002A7806">
        <w:tc>
          <w:tcPr>
            <w:tcW w:w="4260" w:type="dxa"/>
          </w:tcPr>
          <w:p w:rsidR="00864A3B" w:rsidRDefault="00864A3B" w:rsidP="00864A3B">
            <w:r>
              <w:t>T</w:t>
            </w:r>
            <w:r w:rsidRPr="00EB21F3">
              <w:t>hese children experienced shelling and bombing</w:t>
            </w:r>
            <w:r>
              <w:t xml:space="preserve"> </w:t>
            </w:r>
          </w:p>
          <w:p w:rsidR="001024F6" w:rsidRPr="00FF3469" w:rsidRDefault="00864A3B" w:rsidP="001024F6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hyperlink r:id="rId13" w:history="1">
              <w:r w:rsidR="001024F6" w:rsidRPr="006C169C">
                <w:rPr>
                  <w:rStyle w:val="Hyperlink"/>
                  <w:i/>
                  <w:sz w:val="20"/>
                  <w:szCs w:val="20"/>
                </w:rPr>
                <w:t>https://nos.nl/75jaarbevrijding/bericht/2300592-ruim-dertig-doden-bij-beschieting-trein-met-vluchtende-nsb-ers</w:t>
              </w:r>
            </w:hyperlink>
            <w:r w:rsidR="001024F6">
              <w:rPr>
                <w:i/>
                <w:color w:val="2E74B5" w:themeColor="accent1" w:themeShade="BF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4802" w:type="dxa"/>
          </w:tcPr>
          <w:p w:rsidR="00864A3B" w:rsidRDefault="00864A3B" w:rsidP="00864A3B">
            <w:r>
              <w:t>T</w:t>
            </w:r>
            <w:r w:rsidRPr="00EB21F3">
              <w:t>hese children experienced shelling and bombing</w:t>
            </w:r>
            <w:r>
              <w:t xml:space="preserve"> </w:t>
            </w:r>
          </w:p>
          <w:p w:rsidR="00864A3B" w:rsidRPr="00631675" w:rsidRDefault="00864A3B" w:rsidP="00864A3B">
            <w:pPr>
              <w:rPr>
                <w:i/>
                <w:sz w:val="20"/>
                <w:szCs w:val="20"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</w:t>
            </w:r>
            <w:r w:rsidRPr="00161B20">
              <w:rPr>
                <w:i/>
                <w:color w:val="0070C0"/>
                <w:sz w:val="20"/>
                <w:szCs w:val="20"/>
              </w:rPr>
              <w:t>:</w:t>
            </w:r>
            <w:hyperlink r:id="rId14" w:history="1">
              <w:r w:rsidRPr="00161B20">
                <w:rPr>
                  <w:rStyle w:val="Hyperlink"/>
                  <w:i/>
                  <w:color w:val="0070C0"/>
                  <w:sz w:val="20"/>
                  <w:szCs w:val="20"/>
                </w:rPr>
                <w:t>https://jangruiters.wordpress.com/2019/03/11/de-overwinningsnederlaag-in-baghuz/</w:t>
              </w:r>
            </w:hyperlink>
            <w:r w:rsidRPr="00161B20">
              <w:rPr>
                <w:i/>
                <w:color w:val="0070C0"/>
                <w:sz w:val="20"/>
                <w:szCs w:val="20"/>
              </w:rPr>
              <w:t xml:space="preserve">) </w:t>
            </w:r>
          </w:p>
        </w:tc>
      </w:tr>
      <w:tr w:rsidR="00864A3B" w:rsidTr="002A7806">
        <w:tc>
          <w:tcPr>
            <w:tcW w:w="4260" w:type="dxa"/>
          </w:tcPr>
          <w:p w:rsidR="00864A3B" w:rsidRPr="00864A3B" w:rsidRDefault="00864A3B" w:rsidP="00864A3B">
            <w:r w:rsidRPr="00864A3B">
              <w:t xml:space="preserve">Older children could be signed up by their parents for </w:t>
            </w:r>
            <w:r>
              <w:t xml:space="preserve">special </w:t>
            </w:r>
            <w:r w:rsidRPr="00864A3B">
              <w:t xml:space="preserve">education in Germany, designed to strengthen the ideology they adhered to </w:t>
            </w:r>
          </w:p>
          <w:p w:rsidR="00864A3B" w:rsidRPr="00533023" w:rsidRDefault="00864A3B" w:rsidP="00864A3B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hyperlink r:id="rId15" w:history="1">
              <w:r w:rsidRPr="00523A87">
                <w:rPr>
                  <w:rStyle w:val="Hyperlink"/>
                  <w:i/>
                  <w:sz w:val="20"/>
                  <w:szCs w:val="20"/>
                </w:rPr>
                <w:t>https://www.oorlogsbronnen.nl/thema/Nationale%20Jeugdstorm</w:t>
              </w:r>
            </w:hyperlink>
            <w:r>
              <w:rPr>
                <w:i/>
                <w:color w:val="2E74B5" w:themeColor="accent1" w:themeShade="BF"/>
                <w:sz w:val="20"/>
                <w:szCs w:val="20"/>
              </w:rPr>
              <w:t>)</w:t>
            </w:r>
          </w:p>
        </w:tc>
        <w:tc>
          <w:tcPr>
            <w:tcW w:w="4802" w:type="dxa"/>
          </w:tcPr>
          <w:p w:rsidR="00864A3B" w:rsidRDefault="00864A3B" w:rsidP="00864A3B">
            <w:r w:rsidRPr="00214A42">
              <w:t>Older children could be</w:t>
            </w:r>
            <w:r>
              <w:t xml:space="preserve"> signed up by their parents for special </w:t>
            </w:r>
            <w:r w:rsidRPr="00214A42">
              <w:t>education</w:t>
            </w:r>
            <w:r>
              <w:t xml:space="preserve"> in Iraq or Syria</w:t>
            </w:r>
            <w:r w:rsidRPr="00214A42">
              <w:t xml:space="preserve">, designed to strengthen the ideology they adhered to </w:t>
            </w:r>
          </w:p>
          <w:p w:rsidR="00864A3B" w:rsidRPr="00533023" w:rsidRDefault="00864A3B" w:rsidP="00864A3B">
            <w:pPr>
              <w:rPr>
                <w:i/>
                <w:color w:val="2E74B5" w:themeColor="accent1" w:themeShade="BF"/>
              </w:rPr>
            </w:pPr>
            <w:r>
              <w:rPr>
                <w:i/>
                <w:color w:val="2E74B5" w:themeColor="accent1" w:themeShade="BF"/>
              </w:rPr>
              <w:t>Source:</w:t>
            </w: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fldChar w:fldCharType="begin"/>
            </w: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instrText xml:space="preserve"> HYPERLINK "</w:instrText>
            </w:r>
            <w:r w:rsidRPr="00214A42"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instrText>https://www.aivd.nl › publicaties › 2017/04/06)</w:instrText>
            </w:r>
          </w:p>
          <w:p w:rsidR="00864A3B" w:rsidRPr="00523A87" w:rsidRDefault="00864A3B" w:rsidP="00864A3B">
            <w:pPr>
              <w:rPr>
                <w:rStyle w:val="Hyperlink"/>
                <w:rFonts w:eastAsia="Times New Roman" w:cstheme="minorHAnsi"/>
                <w:i/>
                <w:sz w:val="20"/>
                <w:szCs w:val="20"/>
                <w:shd w:val="clear" w:color="auto" w:fill="FFFFFF"/>
                <w:lang w:eastAsia="nl-NL"/>
              </w:rPr>
            </w:pP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instrText xml:space="preserve">" </w:instrText>
            </w: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fldChar w:fldCharType="separate"/>
            </w:r>
            <w:r w:rsidRPr="00523A87">
              <w:rPr>
                <w:rStyle w:val="Hyperlink"/>
                <w:rFonts w:eastAsia="Times New Roman" w:cstheme="minorHAnsi"/>
                <w:i/>
                <w:sz w:val="20"/>
                <w:szCs w:val="20"/>
                <w:shd w:val="clear" w:color="auto" w:fill="FFFFFF"/>
                <w:lang w:eastAsia="nl-NL"/>
              </w:rPr>
              <w:t>https://www.aivd.nl › publicaties › 2017/04/06)</w:t>
            </w:r>
          </w:p>
          <w:p w:rsidR="00864A3B" w:rsidRPr="00DE435F" w:rsidRDefault="00864A3B" w:rsidP="00864A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fldChar w:fldCharType="end"/>
            </w:r>
          </w:p>
        </w:tc>
      </w:tr>
      <w:tr w:rsidR="00864A3B" w:rsidTr="002A7806">
        <w:tc>
          <w:tcPr>
            <w:tcW w:w="4260" w:type="dxa"/>
          </w:tcPr>
          <w:p w:rsidR="00864A3B" w:rsidRDefault="00864A3B" w:rsidP="00864A3B">
            <w:r>
              <w:t xml:space="preserve">Older children could also be signed up by their parents for combat training. Some of these children lost their lives in combat  </w:t>
            </w:r>
          </w:p>
          <w:p w:rsidR="00864A3B" w:rsidRPr="00630980" w:rsidRDefault="00864A3B" w:rsidP="00864A3B">
            <w:pPr>
              <w:rPr>
                <w:i/>
                <w:color w:val="0070C0"/>
                <w:sz w:val="20"/>
                <w:szCs w:val="20"/>
              </w:rPr>
            </w:pPr>
            <w:r w:rsidRPr="00AC40C6">
              <w:rPr>
                <w:i/>
                <w:color w:val="0070C0"/>
                <w:sz w:val="20"/>
                <w:szCs w:val="20"/>
              </w:rPr>
              <w:t xml:space="preserve">Sources: </w:t>
            </w:r>
            <w:hyperlink r:id="rId16" w:history="1">
              <w:r w:rsidRPr="00AC40C6">
                <w:rPr>
                  <w:rStyle w:val="Hyperlink"/>
                  <w:i/>
                  <w:color w:val="0070C0"/>
                  <w:sz w:val="20"/>
                  <w:szCs w:val="20"/>
                </w:rPr>
                <w:t>https://www.avrotros.nl/actualiteit/item/hitlers-kindsoldaten/</w:t>
              </w:r>
            </w:hyperlink>
          </w:p>
        </w:tc>
        <w:tc>
          <w:tcPr>
            <w:tcW w:w="4802" w:type="dxa"/>
          </w:tcPr>
          <w:p w:rsidR="00864A3B" w:rsidRDefault="00864A3B" w:rsidP="00864A3B">
            <w:r>
              <w:t>Older children could also be signed up by their parents for combat training. Some of these children lost their lives in combat</w:t>
            </w:r>
          </w:p>
          <w:p w:rsidR="00864A3B" w:rsidRPr="00533023" w:rsidRDefault="00864A3B" w:rsidP="00864A3B">
            <w:r w:rsidRPr="004A0367"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fldChar w:fldCharType="begin"/>
            </w: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instrText xml:space="preserve"> HYPERLINK "</w:instrText>
            </w:r>
            <w:r w:rsidRPr="00533023"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instrText>https://www.aivd.nl › publicaties › 2017/04/06)</w:instrText>
            </w:r>
          </w:p>
          <w:p w:rsidR="00864A3B" w:rsidRPr="00523A87" w:rsidRDefault="00864A3B" w:rsidP="00864A3B">
            <w:pPr>
              <w:rPr>
                <w:rStyle w:val="Hyperlink"/>
                <w:rFonts w:eastAsia="Times New Roman" w:cstheme="minorHAnsi"/>
                <w:i/>
                <w:sz w:val="20"/>
                <w:szCs w:val="20"/>
                <w:shd w:val="clear" w:color="auto" w:fill="FFFFFF"/>
                <w:lang w:eastAsia="nl-NL"/>
              </w:rPr>
            </w:pP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instrText xml:space="preserve">" </w:instrText>
            </w: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fldChar w:fldCharType="separate"/>
            </w:r>
            <w:r w:rsidRPr="00523A87">
              <w:rPr>
                <w:rStyle w:val="Hyperlink"/>
                <w:rFonts w:eastAsia="Times New Roman" w:cstheme="minorHAnsi"/>
                <w:i/>
                <w:sz w:val="20"/>
                <w:szCs w:val="20"/>
                <w:shd w:val="clear" w:color="auto" w:fill="FFFFFF"/>
                <w:lang w:eastAsia="nl-NL"/>
              </w:rPr>
              <w:t>https://www.aivd.nl › publicaties › 2017/04/06)</w:t>
            </w:r>
          </w:p>
          <w:p w:rsidR="00864A3B" w:rsidRPr="00DE435F" w:rsidRDefault="00864A3B" w:rsidP="00864A3B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i/>
                <w:color w:val="1A0DAB"/>
                <w:sz w:val="20"/>
                <w:szCs w:val="20"/>
                <w:u w:val="single"/>
                <w:shd w:val="clear" w:color="auto" w:fill="FFFFFF"/>
                <w:lang w:eastAsia="nl-NL"/>
              </w:rPr>
              <w:fldChar w:fldCharType="end"/>
            </w:r>
          </w:p>
        </w:tc>
      </w:tr>
      <w:tr w:rsidR="00864A3B" w:rsidTr="002A7806">
        <w:tc>
          <w:tcPr>
            <w:tcW w:w="4260" w:type="dxa"/>
          </w:tcPr>
          <w:p w:rsidR="00864A3B" w:rsidRDefault="00A0743F" w:rsidP="00864A3B">
            <w:pPr>
              <w:pStyle w:val="Tekstzonderopmaak"/>
              <w:rPr>
                <w:szCs w:val="22"/>
              </w:rPr>
            </w:pPr>
            <w:r>
              <w:rPr>
                <w:szCs w:val="22"/>
              </w:rPr>
              <w:t>At the end of the war t</w:t>
            </w:r>
            <w:r w:rsidR="00864A3B">
              <w:rPr>
                <w:szCs w:val="22"/>
              </w:rPr>
              <w:t>hese c</w:t>
            </w:r>
            <w:r w:rsidR="00864A3B" w:rsidRPr="00FF3469">
              <w:rPr>
                <w:szCs w:val="22"/>
              </w:rPr>
              <w:t xml:space="preserve">hildren were held in </w:t>
            </w:r>
            <w:r>
              <w:rPr>
                <w:szCs w:val="22"/>
              </w:rPr>
              <w:t xml:space="preserve">German </w:t>
            </w:r>
            <w:r w:rsidR="00864A3B" w:rsidRPr="00FF3469">
              <w:rPr>
                <w:szCs w:val="22"/>
              </w:rPr>
              <w:t xml:space="preserve">camps </w:t>
            </w:r>
            <w:r>
              <w:rPr>
                <w:szCs w:val="22"/>
              </w:rPr>
              <w:t xml:space="preserve">together </w:t>
            </w:r>
            <w:r w:rsidR="00864A3B" w:rsidRPr="00FF3469">
              <w:rPr>
                <w:szCs w:val="22"/>
              </w:rPr>
              <w:t>with their mothers</w:t>
            </w:r>
            <w:r w:rsidR="00864A3B">
              <w:rPr>
                <w:szCs w:val="22"/>
              </w:rPr>
              <w:t xml:space="preserve"> </w:t>
            </w:r>
          </w:p>
          <w:p w:rsidR="00864A3B" w:rsidRPr="00CD184C" w:rsidRDefault="00864A3B" w:rsidP="00864A3B">
            <w:pPr>
              <w:rPr>
                <w:i/>
                <w:color w:val="4472C4" w:themeColor="accent5"/>
                <w:sz w:val="20"/>
                <w:szCs w:val="20"/>
              </w:rPr>
            </w:pPr>
            <w:r>
              <w:rPr>
                <w:i/>
                <w:color w:val="4472C4" w:themeColor="accent5"/>
                <w:sz w:val="20"/>
                <w:szCs w:val="20"/>
              </w:rPr>
              <w:t xml:space="preserve">Source: </w:t>
            </w:r>
            <w:hyperlink r:id="rId17" w:history="1">
              <w:r w:rsidRPr="00F33095">
                <w:rPr>
                  <w:rStyle w:val="Hyperlink"/>
                  <w:i/>
                  <w:sz w:val="20"/>
                  <w:szCs w:val="20"/>
                </w:rPr>
                <w:t>https://www.parool.nl/nieuws/veel-nsb-ers-in-kamp</w:t>
              </w:r>
            </w:hyperlink>
          </w:p>
        </w:tc>
        <w:tc>
          <w:tcPr>
            <w:tcW w:w="4802" w:type="dxa"/>
          </w:tcPr>
          <w:p w:rsidR="00864A3B" w:rsidRDefault="00A0743F" w:rsidP="00864A3B">
            <w:r>
              <w:t>At the end of the war t</w:t>
            </w:r>
            <w:r w:rsidR="00864A3B">
              <w:t xml:space="preserve">hese children were held in </w:t>
            </w:r>
            <w:r>
              <w:t xml:space="preserve">Kurdish </w:t>
            </w:r>
            <w:r w:rsidR="00864A3B">
              <w:t xml:space="preserve">camps together with their mothers </w:t>
            </w:r>
          </w:p>
          <w:p w:rsidR="00864A3B" w:rsidRDefault="00864A3B" w:rsidP="00864A3B">
            <w:r w:rsidRPr="00FF3469">
              <w:rPr>
                <w:i/>
                <w:color w:val="0070C0"/>
                <w:sz w:val="20"/>
                <w:szCs w:val="20"/>
              </w:rPr>
              <w:t>Source:</w:t>
            </w:r>
            <w:r>
              <w:rPr>
                <w:i/>
                <w:sz w:val="20"/>
                <w:szCs w:val="20"/>
              </w:rPr>
              <w:t xml:space="preserve"> </w:t>
            </w:r>
            <w:hyperlink r:id="rId18" w:history="1">
              <w:r w:rsidRPr="00373FAC">
                <w:rPr>
                  <w:rStyle w:val="Hyperlink"/>
                  <w:i/>
                  <w:sz w:val="20"/>
                  <w:szCs w:val="20"/>
                </w:rPr>
                <w:t>https://www.unicef.nl/pers/2019-05-22-unicef-landen-moeten-kinderen-in-syrische-kampen-meer-beschermen</w:t>
              </w:r>
            </w:hyperlink>
          </w:p>
        </w:tc>
      </w:tr>
      <w:tr w:rsidR="00A0743F" w:rsidTr="002A7806">
        <w:tc>
          <w:tcPr>
            <w:tcW w:w="4260" w:type="dxa"/>
          </w:tcPr>
          <w:p w:rsidR="00A0743F" w:rsidRPr="00533023" w:rsidRDefault="00A0743F" w:rsidP="00A0743F">
            <w:r>
              <w:t xml:space="preserve">When they were in the German camps, most of these children lost contact with their fathers </w:t>
            </w:r>
            <w:r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hyperlink r:id="rId19" w:history="1">
              <w:r w:rsidRPr="00523A87">
                <w:rPr>
                  <w:rStyle w:val="Hyperlink"/>
                  <w:i/>
                  <w:sz w:val="20"/>
                  <w:szCs w:val="20"/>
                </w:rPr>
                <w:t>https://www.werkgroepherkenning.nl/kenniscentrum/geschiedenis-2/de-periode-1948-1963/</w:t>
              </w:r>
            </w:hyperlink>
          </w:p>
        </w:tc>
        <w:tc>
          <w:tcPr>
            <w:tcW w:w="4802" w:type="dxa"/>
          </w:tcPr>
          <w:p w:rsidR="00A0743F" w:rsidRDefault="00A0743F" w:rsidP="00A0743F">
            <w:r>
              <w:t xml:space="preserve">When they were in the </w:t>
            </w:r>
            <w:r w:rsidR="00B21DFD">
              <w:t>Kurdish</w:t>
            </w:r>
            <w:r>
              <w:t xml:space="preserve"> camps, most of these children lost contact with their fathers</w:t>
            </w:r>
          </w:p>
          <w:p w:rsidR="00A0743F" w:rsidRPr="00533023" w:rsidRDefault="00A0743F" w:rsidP="00A0743F">
            <w:r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hyperlink r:id="rId20" w:history="1">
              <w:r w:rsidRPr="00523A87">
                <w:rPr>
                  <w:rStyle w:val="Hyperlink"/>
                  <w:i/>
                  <w:sz w:val="20"/>
                  <w:szCs w:val="20"/>
                </w:rPr>
                <w:t>https://www.aivd.nl/onderwerpen/terrorisme/uitreizigers-en-terugkeerders</w:t>
              </w:r>
            </w:hyperlink>
          </w:p>
        </w:tc>
      </w:tr>
      <w:tr w:rsidR="00B21DFD" w:rsidTr="002A7806">
        <w:tc>
          <w:tcPr>
            <w:tcW w:w="4260" w:type="dxa"/>
          </w:tcPr>
          <w:p w:rsidR="00B21DFD" w:rsidRDefault="00B21DFD" w:rsidP="00B21DFD">
            <w:pPr>
              <w:pStyle w:val="Tekstzonderopmaak"/>
              <w:rPr>
                <w:szCs w:val="22"/>
              </w:rPr>
            </w:pPr>
            <w:r w:rsidRPr="0042790F">
              <w:rPr>
                <w:szCs w:val="22"/>
              </w:rPr>
              <w:lastRenderedPageBreak/>
              <w:t xml:space="preserve">Living conditions in </w:t>
            </w:r>
            <w:r>
              <w:rPr>
                <w:szCs w:val="22"/>
              </w:rPr>
              <w:t xml:space="preserve">the </w:t>
            </w:r>
            <w:r w:rsidRPr="0042790F">
              <w:rPr>
                <w:szCs w:val="22"/>
              </w:rPr>
              <w:t xml:space="preserve">German camps </w:t>
            </w:r>
            <w:r>
              <w:rPr>
                <w:szCs w:val="22"/>
              </w:rPr>
              <w:t>-</w:t>
            </w:r>
            <w:r w:rsidRPr="0042790F">
              <w:rPr>
                <w:szCs w:val="22"/>
              </w:rPr>
              <w:t xml:space="preserve">where </w:t>
            </w:r>
            <w:r>
              <w:rPr>
                <w:szCs w:val="22"/>
              </w:rPr>
              <w:t xml:space="preserve">many of </w:t>
            </w:r>
            <w:r w:rsidRPr="0042790F">
              <w:rPr>
                <w:szCs w:val="22"/>
              </w:rPr>
              <w:t>these children stayed befo</w:t>
            </w:r>
            <w:r>
              <w:rPr>
                <w:szCs w:val="22"/>
              </w:rPr>
              <w:t>re returning to the Netherlands-</w:t>
            </w:r>
            <w:r w:rsidRPr="0042790F">
              <w:rPr>
                <w:szCs w:val="22"/>
              </w:rPr>
              <w:t xml:space="preserve"> were sparse </w:t>
            </w:r>
          </w:p>
          <w:p w:rsidR="00B21DFD" w:rsidRPr="00373FAC" w:rsidRDefault="00B21DFD" w:rsidP="00B21DFD">
            <w:pPr>
              <w:pStyle w:val="Tekstzonderopmaak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urce</w:t>
            </w:r>
            <w:r w:rsidRPr="00373FAC">
              <w:rPr>
                <w:i/>
                <w:sz w:val="20"/>
                <w:szCs w:val="20"/>
              </w:rPr>
              <w:t xml:space="preserve">: </w:t>
            </w:r>
            <w:hyperlink r:id="rId21" w:history="1">
              <w:r w:rsidRPr="00373FAC">
                <w:rPr>
                  <w:rStyle w:val="Hyperlink"/>
                  <w:i/>
                  <w:sz w:val="20"/>
                  <w:szCs w:val="20"/>
                </w:rPr>
                <w:t>https://nos.nl/75j/2318955</w:t>
              </w:r>
            </w:hyperlink>
            <w:r w:rsidRPr="00373FAC">
              <w:rPr>
                <w:i/>
                <w:sz w:val="20"/>
                <w:szCs w:val="20"/>
              </w:rPr>
              <w:t>)</w:t>
            </w:r>
          </w:p>
          <w:p w:rsidR="00B21DFD" w:rsidRDefault="00B21DFD" w:rsidP="00B21DFD"/>
        </w:tc>
        <w:tc>
          <w:tcPr>
            <w:tcW w:w="4802" w:type="dxa"/>
          </w:tcPr>
          <w:p w:rsidR="00B21DFD" w:rsidRDefault="00B21DFD" w:rsidP="00B21DFD">
            <w:r>
              <w:t xml:space="preserve">Living conditions in the Kurdish camps -where many of these children stayed before returning to the Netherlands- were sparse </w:t>
            </w:r>
          </w:p>
          <w:p w:rsidR="00B21DFD" w:rsidRPr="0042790F" w:rsidRDefault="00B21DFD" w:rsidP="00B21DFD">
            <w:pPr>
              <w:pStyle w:val="Tekstzonderopmaak"/>
              <w:rPr>
                <w:i/>
                <w:sz w:val="20"/>
                <w:szCs w:val="20"/>
              </w:rPr>
            </w:pPr>
            <w:r w:rsidRPr="00FF3469">
              <w:rPr>
                <w:i/>
                <w:color w:val="0070C0"/>
                <w:sz w:val="20"/>
                <w:szCs w:val="20"/>
              </w:rPr>
              <w:t>Source:</w:t>
            </w:r>
            <w:r>
              <w:rPr>
                <w:i/>
                <w:sz w:val="20"/>
                <w:szCs w:val="20"/>
              </w:rPr>
              <w:t xml:space="preserve"> </w:t>
            </w:r>
            <w:hyperlink r:id="rId22" w:history="1">
              <w:r w:rsidRPr="00373FAC">
                <w:rPr>
                  <w:rStyle w:val="Hyperlink"/>
                  <w:i/>
                  <w:sz w:val="20"/>
                  <w:szCs w:val="20"/>
                </w:rPr>
                <w:t>https://www.unicef.nl/pers/2019-05-22-unicef-landen-moeten-kinderen-in-syrische-kampen-meer-beschermen</w:t>
              </w:r>
            </w:hyperlink>
            <w:r>
              <w:rPr>
                <w:i/>
                <w:sz w:val="20"/>
                <w:szCs w:val="20"/>
              </w:rPr>
              <w:t>)</w:t>
            </w:r>
          </w:p>
        </w:tc>
      </w:tr>
      <w:tr w:rsidR="00B21DFD" w:rsidTr="002A7806">
        <w:tc>
          <w:tcPr>
            <w:tcW w:w="4260" w:type="dxa"/>
          </w:tcPr>
          <w:p w:rsidR="00B21DFD" w:rsidRDefault="00B21DFD" w:rsidP="00B21DFD">
            <w:r>
              <w:t xml:space="preserve">Many of these children were born in Germany (or) in camps for Dutch NSB- or SS-members, </w:t>
            </w:r>
            <w:r w:rsidRPr="0042790F">
              <w:t xml:space="preserve">which </w:t>
            </w:r>
            <w:r>
              <w:t xml:space="preserve">after the war </w:t>
            </w:r>
            <w:r w:rsidRPr="0042790F">
              <w:t xml:space="preserve">caused problems and questions </w:t>
            </w:r>
            <w:r>
              <w:t>after their return to the Netherlands</w:t>
            </w:r>
          </w:p>
          <w:p w:rsidR="00B21DFD" w:rsidRDefault="00B21DFD" w:rsidP="00B21DFD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70C0"/>
                <w:sz w:val="20"/>
                <w:szCs w:val="20"/>
              </w:rPr>
              <w:t>Source:</w:t>
            </w:r>
            <w:hyperlink r:id="rId23" w:history="1">
              <w:r w:rsidRPr="00523A87">
                <w:rPr>
                  <w:rStyle w:val="Hyperlink"/>
                  <w:i/>
                  <w:sz w:val="20"/>
                  <w:szCs w:val="20"/>
                </w:rPr>
                <w:t>https://www.werkgroepherkenning.nl/voor-wie/kinderen-van-duitse-militairen</w:t>
              </w:r>
            </w:hyperlink>
          </w:p>
          <w:p w:rsidR="00B21DFD" w:rsidRPr="00EB21F3" w:rsidRDefault="00B21DFD" w:rsidP="00B21DFD">
            <w:pPr>
              <w:rPr>
                <w:i/>
                <w:sz w:val="20"/>
                <w:szCs w:val="20"/>
              </w:rPr>
            </w:pPr>
          </w:p>
        </w:tc>
        <w:tc>
          <w:tcPr>
            <w:tcW w:w="4802" w:type="dxa"/>
          </w:tcPr>
          <w:p w:rsidR="00B21DFD" w:rsidRDefault="00B21DFD" w:rsidP="00B21DFD">
            <w:r>
              <w:t>Many of these children were born Syria or Iraq (or) in Kurdish camps, which caused problems and questions after their return to the Netherlands</w:t>
            </w:r>
          </w:p>
          <w:p w:rsidR="00B21DFD" w:rsidRPr="00FF3469" w:rsidRDefault="00B21DFD" w:rsidP="00B21DFD">
            <w:pPr>
              <w:rPr>
                <w:i/>
                <w:sz w:val="20"/>
                <w:szCs w:val="20"/>
              </w:rPr>
            </w:pPr>
            <w:r w:rsidRPr="00FF3469">
              <w:rPr>
                <w:i/>
                <w:color w:val="0070C0"/>
                <w:sz w:val="20"/>
                <w:szCs w:val="20"/>
              </w:rPr>
              <w:t xml:space="preserve">Source: </w:t>
            </w:r>
            <w:hyperlink r:id="rId24" w:history="1">
              <w:r w:rsidRPr="00F33095">
                <w:rPr>
                  <w:rStyle w:val="Hyperlink"/>
                  <w:i/>
                  <w:sz w:val="20"/>
                  <w:szCs w:val="20"/>
                </w:rPr>
                <w:t>https://njcm.nl/wpcontent/uploads/2020/04/4.NTM-44-3_Sandelowsky-BosmanLiefaard_De-verantwoordelijkheid-van-Nederland-voor-kinderen-met-een-Nederlandse-link-in-voormalige-IS-strijdgebieden_pdf-g.pdf</w:t>
              </w:r>
            </w:hyperlink>
          </w:p>
        </w:tc>
      </w:tr>
      <w:tr w:rsidR="00B21DFD" w:rsidTr="002A7806">
        <w:tc>
          <w:tcPr>
            <w:tcW w:w="4260" w:type="dxa"/>
          </w:tcPr>
          <w:p w:rsidR="00B21DFD" w:rsidRDefault="00B21DFD" w:rsidP="00B21DFD">
            <w:r>
              <w:t>After their return to the Netherlands the families had to rebuild their lives from scratch</w:t>
            </w:r>
          </w:p>
          <w:p w:rsidR="00B21DFD" w:rsidRPr="00533023" w:rsidRDefault="00B21DFD" w:rsidP="00B21DFD">
            <w:r w:rsidRPr="00533023"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hyperlink r:id="rId25" w:history="1">
              <w:r w:rsidRPr="00533023">
                <w:rPr>
                  <w:rStyle w:val="Hyperlink"/>
                  <w:i/>
                  <w:sz w:val="20"/>
                  <w:szCs w:val="20"/>
                </w:rPr>
                <w:t>https://www.academia.edu/44231216/Besmette_jeugd_Kinderen_van_NSBers_na_de_oorlog</w:t>
              </w:r>
            </w:hyperlink>
          </w:p>
        </w:tc>
        <w:tc>
          <w:tcPr>
            <w:tcW w:w="4802" w:type="dxa"/>
          </w:tcPr>
          <w:p w:rsidR="00B21DFD" w:rsidRDefault="00B21DFD" w:rsidP="00B21DFD">
            <w:r>
              <w:t>After their return to the Netherlands the families had to rebuild their lives from scratch</w:t>
            </w:r>
          </w:p>
          <w:p w:rsidR="00E92D1A" w:rsidRPr="00E92D1A" w:rsidRDefault="00B21DFD" w:rsidP="00E92D1A">
            <w:pPr>
              <w:rPr>
                <w:i/>
                <w:sz w:val="20"/>
                <w:szCs w:val="20"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</w:t>
            </w:r>
            <w:r w:rsidRPr="00E17974">
              <w:rPr>
                <w:i/>
                <w:color w:val="2E74B5" w:themeColor="accent1" w:themeShade="BF"/>
                <w:sz w:val="20"/>
                <w:szCs w:val="20"/>
              </w:rPr>
              <w:t>:</w:t>
            </w:r>
            <w:r w:rsidR="004E5872">
              <w:t xml:space="preserve"> </w:t>
            </w:r>
            <w:hyperlink r:id="rId26" w:history="1">
              <w:r w:rsidR="00E92D1A" w:rsidRPr="00E92D1A">
                <w:rPr>
                  <w:rStyle w:val="Hyperlink"/>
                  <w:i/>
                  <w:sz w:val="20"/>
                  <w:szCs w:val="20"/>
                </w:rPr>
                <w:t>https://nos.nl/artikel/2450635-wat-staat-de-twaalf-opgehaalde-is-vrouwen-uit-Syrie-te-wachten</w:t>
              </w:r>
            </w:hyperlink>
          </w:p>
          <w:p w:rsidR="00E92D1A" w:rsidRPr="00533023" w:rsidRDefault="00E92D1A" w:rsidP="00E92D1A"/>
        </w:tc>
      </w:tr>
      <w:tr w:rsidR="00B21DFD" w:rsidTr="002A7806">
        <w:tc>
          <w:tcPr>
            <w:tcW w:w="4260" w:type="dxa"/>
          </w:tcPr>
          <w:p w:rsidR="00B21DFD" w:rsidRDefault="009F02DF" w:rsidP="00B21DFD">
            <w:pPr>
              <w:rPr>
                <w:highlight w:val="yellow"/>
              </w:rPr>
            </w:pPr>
            <w:r>
              <w:t>A</w:t>
            </w:r>
            <w:r w:rsidRPr="009F02DF">
              <w:t xml:space="preserve">fter returning to the Netherlands, most of the parents were arrested and detained, which led to the children being separated from their parents and having </w:t>
            </w:r>
            <w:r w:rsidR="00AC40C6">
              <w:t>to be cared for by someone else</w:t>
            </w:r>
          </w:p>
          <w:p w:rsidR="00B21DFD" w:rsidRPr="00533023" w:rsidRDefault="00B21DFD" w:rsidP="00B21DFD">
            <w:pPr>
              <w:rPr>
                <w:i/>
                <w:color w:val="2E74B5" w:themeColor="accent1" w:themeShade="BF"/>
                <w:sz w:val="20"/>
                <w:szCs w:val="20"/>
                <w:highlight w:val="yellow"/>
              </w:rPr>
            </w:pPr>
            <w:r w:rsidRPr="00BB0942"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hyperlink r:id="rId27" w:history="1">
              <w:r w:rsidRPr="00BB0942">
                <w:rPr>
                  <w:rStyle w:val="Hyperlink"/>
                  <w:i/>
                  <w:sz w:val="20"/>
                  <w:szCs w:val="20"/>
                </w:rPr>
                <w:t>https://nos.nl/75jaarbevrijding/bericht/2341135-nsb-kind-voor-ons-begon-de-oorlog-na-de-bevrijding</w:t>
              </w:r>
            </w:hyperlink>
          </w:p>
        </w:tc>
        <w:tc>
          <w:tcPr>
            <w:tcW w:w="4802" w:type="dxa"/>
          </w:tcPr>
          <w:p w:rsidR="009F02DF" w:rsidRPr="009F02DF" w:rsidRDefault="009F02DF" w:rsidP="00B21DFD">
            <w:pPr>
              <w:rPr>
                <w:highlight w:val="yellow"/>
              </w:rPr>
            </w:pPr>
            <w:r>
              <w:t>A</w:t>
            </w:r>
            <w:r w:rsidRPr="009F02DF">
              <w:t xml:space="preserve">fter returning to the Netherlands, most of the parents were arrested and detained, which led to the children being separated from their parents and having </w:t>
            </w:r>
            <w:r w:rsidR="00AC40C6">
              <w:t>to be cared for by someone else</w:t>
            </w:r>
          </w:p>
          <w:p w:rsidR="00E92D1A" w:rsidRPr="00E92D1A" w:rsidRDefault="00B21DFD" w:rsidP="00E92D1A">
            <w:pPr>
              <w:rPr>
                <w:i/>
                <w:sz w:val="20"/>
                <w:szCs w:val="20"/>
              </w:rPr>
            </w:pPr>
            <w:r w:rsidRPr="00BB0942">
              <w:rPr>
                <w:i/>
                <w:color w:val="2E74B5" w:themeColor="accent1" w:themeShade="BF"/>
                <w:sz w:val="20"/>
                <w:szCs w:val="20"/>
              </w:rPr>
              <w:t xml:space="preserve">Source: </w:t>
            </w:r>
            <w:hyperlink r:id="rId28" w:history="1">
              <w:r w:rsidR="00E92D1A" w:rsidRPr="00E92D1A">
                <w:rPr>
                  <w:rStyle w:val="Hyperlink"/>
                  <w:i/>
                  <w:sz w:val="20"/>
                  <w:szCs w:val="20"/>
                </w:rPr>
                <w:t>https://nos.nl/artikel/2450635-wat-staat-de-twaalf-opgehaalde-is-vrouwen-uit-Syrie-te-wachten</w:t>
              </w:r>
            </w:hyperlink>
          </w:p>
          <w:p w:rsidR="00B21DFD" w:rsidRPr="00533023" w:rsidRDefault="00B21DFD" w:rsidP="00E92D1A">
            <w:pPr>
              <w:rPr>
                <w:i/>
                <w:sz w:val="20"/>
                <w:szCs w:val="20"/>
                <w:highlight w:val="yellow"/>
              </w:rPr>
            </w:pPr>
          </w:p>
        </w:tc>
      </w:tr>
      <w:tr w:rsidR="00B21DFD" w:rsidTr="002A7806">
        <w:tc>
          <w:tcPr>
            <w:tcW w:w="4260" w:type="dxa"/>
          </w:tcPr>
          <w:p w:rsidR="00045C32" w:rsidRDefault="009F02DF" w:rsidP="00045C32">
            <w:pPr>
              <w:rPr>
                <w:i/>
                <w:color w:val="2E74B5" w:themeColor="accent1" w:themeShade="BF"/>
              </w:rPr>
            </w:pPr>
            <w:r>
              <w:t xml:space="preserve">These children grew up with the ideology, norms and values of their radicalized parent(s), </w:t>
            </w:r>
            <w:r w:rsidRPr="009F02DF">
              <w:t xml:space="preserve">which differed from </w:t>
            </w:r>
            <w:r w:rsidR="00045C32">
              <w:t xml:space="preserve">those of the Dutch </w:t>
            </w:r>
            <w:r w:rsidR="00045C32" w:rsidRPr="00045C32">
              <w:t xml:space="preserve">society in which the children had to (re)integrate. This appealed </w:t>
            </w:r>
            <w:r w:rsidR="00045C32">
              <w:t>to the adaptive skills</w:t>
            </w:r>
            <w:r w:rsidR="00045C32" w:rsidRPr="00045C32">
              <w:t xml:space="preserve"> of the</w:t>
            </w:r>
            <w:r w:rsidR="00045C32">
              <w:t>se</w:t>
            </w:r>
            <w:r w:rsidR="00045C32" w:rsidRPr="00045C32">
              <w:t xml:space="preserve"> children</w:t>
            </w:r>
            <w:r w:rsidRPr="009F02DF">
              <w:t xml:space="preserve"> </w:t>
            </w:r>
          </w:p>
          <w:p w:rsidR="00B21DFD" w:rsidRPr="00F43528" w:rsidRDefault="00F43528" w:rsidP="00045C32">
            <w:pPr>
              <w:rPr>
                <w:rFonts w:ascii="Times New Roman" w:hAnsi="Times New Roman" w:cs="Times New Roman"/>
                <w:i/>
                <w:color w:val="0070C0"/>
                <w:sz w:val="20"/>
                <w:szCs w:val="20"/>
              </w:rPr>
            </w:pPr>
            <w:r w:rsidRPr="00F43528">
              <w:rPr>
                <w:rFonts w:ascii="Times New Roman" w:hAnsi="Times New Roman" w:cs="Times New Roman"/>
                <w:i/>
                <w:color w:val="0070C0"/>
                <w:sz w:val="20"/>
                <w:szCs w:val="20"/>
              </w:rPr>
              <w:t>Tames, I. (2009). Besmette jeugd: de kinderen van NSB’ers na de oorlog. Balans.</w:t>
            </w:r>
          </w:p>
        </w:tc>
        <w:tc>
          <w:tcPr>
            <w:tcW w:w="4802" w:type="dxa"/>
          </w:tcPr>
          <w:p w:rsidR="00045C32" w:rsidRPr="00045C32" w:rsidRDefault="00045C32" w:rsidP="00B21DFD">
            <w:pPr>
              <w:rPr>
                <w:i/>
                <w:color w:val="2E74B5" w:themeColor="accent1" w:themeShade="BF"/>
              </w:rPr>
            </w:pPr>
            <w:r>
              <w:t xml:space="preserve">These children grew up with the ideology, norms and values of their radicalized parent(s), </w:t>
            </w:r>
            <w:r w:rsidRPr="009F02DF">
              <w:t xml:space="preserve">which differed from </w:t>
            </w:r>
            <w:r>
              <w:t xml:space="preserve">those of the Dutch </w:t>
            </w:r>
            <w:r w:rsidRPr="00045C32">
              <w:t>society in which the children had to (re)integrate.</w:t>
            </w:r>
            <w:r>
              <w:t xml:space="preserve"> </w:t>
            </w:r>
            <w:r w:rsidR="00AC40C6">
              <w:t>This appeals</w:t>
            </w:r>
            <w:r w:rsidRPr="00045C32">
              <w:t xml:space="preserve"> </w:t>
            </w:r>
            <w:r>
              <w:t>to the adaptive skills</w:t>
            </w:r>
            <w:r w:rsidRPr="00045C32">
              <w:t xml:space="preserve"> of the</w:t>
            </w:r>
            <w:r>
              <w:t>se</w:t>
            </w:r>
            <w:r w:rsidRPr="00045C32">
              <w:t xml:space="preserve"> children</w:t>
            </w:r>
            <w:r w:rsidRPr="009F02DF">
              <w:t xml:space="preserve"> </w:t>
            </w:r>
          </w:p>
          <w:p w:rsidR="00B21DFD" w:rsidRDefault="00B21DFD" w:rsidP="00B21DFD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hyperlink r:id="rId29" w:history="1">
              <w:r w:rsidRPr="00523A87">
                <w:rPr>
                  <w:rStyle w:val="Hyperlink"/>
                  <w:i/>
                  <w:sz w:val="20"/>
                  <w:szCs w:val="20"/>
                </w:rPr>
                <w:t>https://www.aivd.nl/onderwerpen/terrorisme/uitreizigers-en-terugkeerders</w:t>
              </w:r>
            </w:hyperlink>
          </w:p>
          <w:p w:rsidR="00B21DFD" w:rsidRPr="00DE435F" w:rsidRDefault="00B21DFD" w:rsidP="00B21DFD">
            <w:pPr>
              <w:rPr>
                <w:i/>
                <w:color w:val="2E74B5" w:themeColor="accent1" w:themeShade="BF"/>
                <w:sz w:val="20"/>
                <w:szCs w:val="20"/>
              </w:rPr>
            </w:pPr>
          </w:p>
        </w:tc>
      </w:tr>
      <w:tr w:rsidR="00045C32" w:rsidTr="002A7806">
        <w:tc>
          <w:tcPr>
            <w:tcW w:w="4260" w:type="dxa"/>
          </w:tcPr>
          <w:p w:rsidR="00045C32" w:rsidRDefault="00045C32" w:rsidP="00045C32">
            <w:r>
              <w:t xml:space="preserve">They were seen by society as a potential threat </w:t>
            </w:r>
            <w:r w:rsidRPr="00045C32">
              <w:t>because of the ideology of their parents</w:t>
            </w:r>
          </w:p>
          <w:p w:rsidR="00045C32" w:rsidRPr="00045C32" w:rsidRDefault="00830724" w:rsidP="00045C32">
            <w:pPr>
              <w:rPr>
                <w:i/>
              </w:rPr>
            </w:pPr>
            <w:r>
              <w:rPr>
                <w:i/>
                <w:color w:val="2E74B5" w:themeColor="accent1" w:themeShade="BF"/>
                <w:sz w:val="20"/>
                <w:szCs w:val="20"/>
              </w:rPr>
              <w:t>Source:</w:t>
            </w:r>
            <w:hyperlink r:id="rId30" w:history="1">
              <w:r w:rsidRPr="00523A87">
                <w:rPr>
                  <w:rStyle w:val="Hyperlink"/>
                  <w:i/>
                  <w:sz w:val="20"/>
                  <w:szCs w:val="20"/>
                </w:rPr>
                <w:t>https://www.werkgroepherkenning.nl/interview-de-juffrouw-zei-jij-hoort-niet-meer-bij-nederland/</w:t>
              </w:r>
            </w:hyperlink>
          </w:p>
        </w:tc>
        <w:tc>
          <w:tcPr>
            <w:tcW w:w="4802" w:type="dxa"/>
          </w:tcPr>
          <w:p w:rsidR="00045C32" w:rsidRDefault="00045C32" w:rsidP="00B21DFD">
            <w:r>
              <w:t>They were seen by society as a potential threat</w:t>
            </w:r>
            <w:r w:rsidRPr="00045C32">
              <w:t xml:space="preserve"> because of the ideology of their parents</w:t>
            </w:r>
          </w:p>
          <w:p w:rsidR="00830724" w:rsidRPr="00830724" w:rsidRDefault="00045C32" w:rsidP="00B21DFD">
            <w:pPr>
              <w:rPr>
                <w:i/>
                <w:color w:val="0070C0"/>
                <w:sz w:val="20"/>
                <w:szCs w:val="20"/>
              </w:rPr>
            </w:pPr>
            <w:r w:rsidRPr="00830724">
              <w:rPr>
                <w:i/>
                <w:color w:val="2E74B5" w:themeColor="accent1" w:themeShade="BF"/>
                <w:sz w:val="20"/>
                <w:szCs w:val="20"/>
              </w:rPr>
              <w:t>Source</w:t>
            </w:r>
            <w:r w:rsidRPr="00830724">
              <w:rPr>
                <w:i/>
                <w:color w:val="0070C0"/>
                <w:sz w:val="20"/>
                <w:szCs w:val="20"/>
              </w:rPr>
              <w:t>:</w:t>
            </w:r>
            <w:hyperlink r:id="rId31" w:history="1">
              <w:r w:rsidR="00830724" w:rsidRPr="00830724">
                <w:rPr>
                  <w:rStyle w:val="Hyperlink"/>
                  <w:i/>
                  <w:color w:val="0070C0"/>
                  <w:sz w:val="20"/>
                  <w:szCs w:val="20"/>
                </w:rPr>
                <w:t>https://www.ewmagazine.nl/nederland/opinie/2018/05/terughalen-is-kinderen-veiligheidsprobleem-616041/</w:t>
              </w:r>
            </w:hyperlink>
          </w:p>
          <w:p w:rsidR="00045C32" w:rsidRPr="00830724" w:rsidRDefault="00045C32" w:rsidP="00B21DFD">
            <w:pPr>
              <w:rPr>
                <w:i/>
                <w:sz w:val="20"/>
                <w:szCs w:val="20"/>
              </w:rPr>
            </w:pPr>
          </w:p>
        </w:tc>
      </w:tr>
    </w:tbl>
    <w:p w:rsidR="00F0309E" w:rsidRDefault="00F0309E">
      <w:r>
        <w:br w:type="page"/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5098"/>
      </w:tblGrid>
      <w:tr w:rsidR="00B21DFD" w:rsidTr="00F0309E">
        <w:tc>
          <w:tcPr>
            <w:tcW w:w="3964" w:type="dxa"/>
          </w:tcPr>
          <w:p w:rsidR="00B21DFD" w:rsidRDefault="00045C32" w:rsidP="00B21DFD">
            <w:r>
              <w:lastRenderedPageBreak/>
              <w:t>T</w:t>
            </w:r>
            <w:r w:rsidRPr="00045C32">
              <w:t>he</w:t>
            </w:r>
            <w:r w:rsidR="00AC40C6">
              <w:t>se</w:t>
            </w:r>
            <w:r w:rsidRPr="00045C32">
              <w:t xml:space="preserve"> children were only occasionally allowed to visit their detained parent(s)</w:t>
            </w:r>
            <w:r w:rsidR="00B21DFD" w:rsidRPr="00F84FBF">
              <w:t xml:space="preserve">he children could rarely visit their detained parent(s) </w:t>
            </w:r>
          </w:p>
          <w:p w:rsidR="00B21DFD" w:rsidRPr="00E60255" w:rsidRDefault="00B21DFD" w:rsidP="00B21DFD">
            <w:pPr>
              <w:rPr>
                <w:i/>
                <w:sz w:val="20"/>
                <w:szCs w:val="20"/>
              </w:rPr>
            </w:pPr>
            <w:r w:rsidRPr="00AC40C6">
              <w:rPr>
                <w:i/>
                <w:color w:val="0070C0"/>
                <w:sz w:val="20"/>
                <w:szCs w:val="20"/>
              </w:rPr>
              <w:t>Source:</w:t>
            </w:r>
            <w:hyperlink r:id="rId32" w:history="1">
              <w:r w:rsidRPr="00AC40C6">
                <w:rPr>
                  <w:rStyle w:val="Hyperlink"/>
                  <w:i/>
                  <w:color w:val="0070C0"/>
                  <w:sz w:val="20"/>
                  <w:szCs w:val="20"/>
                </w:rPr>
                <w:t>https://www.werkgroepherkenning.nl/voor-wie/het-laatste-taboe-in-nederland-nsb-kinderen/kinderkamp/</w:t>
              </w:r>
            </w:hyperlink>
            <w:r w:rsidRPr="00AC40C6">
              <w:rPr>
                <w:i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5098" w:type="dxa"/>
          </w:tcPr>
          <w:p w:rsidR="00B21DFD" w:rsidRDefault="00045C32" w:rsidP="00B21DFD">
            <w:r>
              <w:t>T</w:t>
            </w:r>
            <w:r w:rsidRPr="00045C32">
              <w:t>he</w:t>
            </w:r>
            <w:r w:rsidR="00AC40C6">
              <w:t>se children are</w:t>
            </w:r>
            <w:r w:rsidRPr="00045C32">
              <w:t xml:space="preserve"> only occasionally allowed to visit their detained parent(s)</w:t>
            </w:r>
          </w:p>
          <w:p w:rsidR="00F0309E" w:rsidRDefault="00F0309E" w:rsidP="00B21DFD">
            <w:pPr>
              <w:rPr>
                <w:i/>
                <w:color w:val="0070C0"/>
                <w:sz w:val="20"/>
                <w:szCs w:val="20"/>
              </w:rPr>
            </w:pPr>
            <w:r w:rsidRPr="00F0309E">
              <w:rPr>
                <w:i/>
                <w:color w:val="0070C0"/>
                <w:sz w:val="20"/>
                <w:szCs w:val="20"/>
              </w:rPr>
              <w:t>Source:</w:t>
            </w:r>
            <w:r w:rsidR="00541E2F">
              <w:t xml:space="preserve"> </w:t>
            </w:r>
            <w:hyperlink r:id="rId33" w:history="1">
              <w:r w:rsidR="00541E2F" w:rsidRPr="00F33095">
                <w:rPr>
                  <w:rStyle w:val="Hyperlink"/>
                  <w:i/>
                  <w:sz w:val="20"/>
                  <w:szCs w:val="20"/>
                </w:rPr>
                <w:t>https://kinderenteruguitkalifaat.nl/wp-content/uploads/2023/04/20230408-nrc-bericht-uit-de-zwolse-vrouwenvleugel.pdf</w:t>
              </w:r>
            </w:hyperlink>
          </w:p>
          <w:p w:rsidR="00F0309E" w:rsidRPr="00F0309E" w:rsidRDefault="00F0309E" w:rsidP="00B21DFD">
            <w:pPr>
              <w:rPr>
                <w:i/>
                <w:color w:val="0070C0"/>
                <w:sz w:val="20"/>
                <w:szCs w:val="20"/>
              </w:rPr>
            </w:pPr>
          </w:p>
          <w:p w:rsidR="00F0309E" w:rsidRPr="00E60255" w:rsidRDefault="00F0309E" w:rsidP="00B21DFD">
            <w:pPr>
              <w:rPr>
                <w:i/>
                <w:sz w:val="20"/>
                <w:szCs w:val="20"/>
              </w:rPr>
            </w:pPr>
          </w:p>
        </w:tc>
      </w:tr>
      <w:tr w:rsidR="00B21DFD" w:rsidTr="00F0309E">
        <w:tc>
          <w:tcPr>
            <w:tcW w:w="3964" w:type="dxa"/>
          </w:tcPr>
          <w:p w:rsidR="00B21DFD" w:rsidRPr="00630980" w:rsidRDefault="00B21DFD" w:rsidP="00B21DFD">
            <w:pPr>
              <w:rPr>
                <w:i/>
                <w:color w:val="0070C0"/>
                <w:sz w:val="20"/>
                <w:szCs w:val="20"/>
              </w:rPr>
            </w:pPr>
            <w:r w:rsidRPr="00533023">
              <w:t>Up until their return to the Netherlands and their parents' imprisonment, these children generally had their mothers as the most important attachment figure in their</w:t>
            </w:r>
            <w:r>
              <w:t xml:space="preserve"> lives</w:t>
            </w:r>
            <w:r w:rsidR="00AF6AD9">
              <w:t xml:space="preserve">. </w:t>
            </w:r>
            <w:r w:rsidR="00AC40C6">
              <w:t xml:space="preserve"> </w:t>
            </w:r>
            <w:r w:rsidR="00AF6AD9">
              <w:t xml:space="preserve">Upon their return to the Netherlands they were seperated from their mothers, who were arrested and detained </w:t>
            </w:r>
            <w:r w:rsidRPr="00AC40C6">
              <w:rPr>
                <w:i/>
                <w:color w:val="0070C0"/>
                <w:sz w:val="20"/>
                <w:szCs w:val="20"/>
              </w:rPr>
              <w:t>Source:</w:t>
            </w:r>
            <w:hyperlink r:id="rId34" w:history="1">
              <w:r w:rsidRPr="00AC40C6">
                <w:rPr>
                  <w:rStyle w:val="Hyperlink"/>
                  <w:i/>
                  <w:color w:val="0070C0"/>
                  <w:sz w:val="20"/>
                  <w:szCs w:val="20"/>
                </w:rPr>
                <w:t>https://historiek.net/nsb-nationaal-socialistische-beweging-tweede-wereldoorlog/129548/</w:t>
              </w:r>
            </w:hyperlink>
          </w:p>
        </w:tc>
        <w:tc>
          <w:tcPr>
            <w:tcW w:w="5098" w:type="dxa"/>
          </w:tcPr>
          <w:p w:rsidR="00B21DFD" w:rsidRPr="006F5F7A" w:rsidRDefault="00B21DFD" w:rsidP="00630980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r w:rsidRPr="00533023">
              <w:t xml:space="preserve">Up until their return to the Netherlands and their parents' imprisonment, these children generally had their mothers as the most important </w:t>
            </w:r>
            <w:r w:rsidR="00AC40C6">
              <w:t xml:space="preserve">attachment figure in their lives. </w:t>
            </w:r>
            <w:r w:rsidR="00AF6AD9">
              <w:t xml:space="preserve">Upon their return to the Netherlands they were seperated from their mothers, who were arrested and detained </w:t>
            </w:r>
            <w:r w:rsidRPr="00830724">
              <w:rPr>
                <w:i/>
                <w:color w:val="0070C0"/>
                <w:sz w:val="20"/>
                <w:szCs w:val="20"/>
              </w:rPr>
              <w:t>Sources:</w:t>
            </w:r>
            <w:hyperlink r:id="rId35" w:history="1">
              <w:r w:rsidRPr="00830724">
                <w:rPr>
                  <w:rStyle w:val="Hyperlink"/>
                  <w:i/>
                  <w:color w:val="0070C0"/>
                  <w:sz w:val="20"/>
                  <w:szCs w:val="20"/>
                </w:rPr>
                <w:t>https://dekanttekening.nl/nieuws/ngo-maant-nederland-teruggekeerde-is-moeders-niet-scheiden-van-kinderen/</w:t>
              </w:r>
            </w:hyperlink>
            <w:r w:rsidRPr="00830724">
              <w:rPr>
                <w:i/>
                <w:color w:val="0070C0"/>
                <w:sz w:val="20"/>
                <w:szCs w:val="20"/>
              </w:rPr>
              <w:t xml:space="preserve">  &amp; </w:t>
            </w:r>
          </w:p>
        </w:tc>
      </w:tr>
    </w:tbl>
    <w:p w:rsidR="00E92D1A" w:rsidRPr="00F97A8D" w:rsidRDefault="00E92D1A">
      <w:pPr>
        <w:rPr>
          <w:rFonts w:ascii="Calibri" w:hAnsi="Calibri" w:cs="Calibri"/>
          <w:color w:val="2C3E50"/>
          <w:sz w:val="27"/>
          <w:szCs w:val="27"/>
          <w:shd w:val="clear" w:color="auto" w:fill="FEF1C4"/>
        </w:rPr>
      </w:pPr>
    </w:p>
    <w:sectPr w:rsidR="00E92D1A" w:rsidRPr="00F97A8D">
      <w:headerReference w:type="even" r:id="rId36"/>
      <w:headerReference w:type="default" r:id="rId37"/>
      <w:footerReference w:type="even" r:id="rId38"/>
      <w:footerReference w:type="default" r:id="rId39"/>
      <w:headerReference w:type="first" r:id="rId40"/>
      <w:footerReference w:type="first" r:id="rId4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A42" w:rsidRDefault="00334A42" w:rsidP="00334A42">
      <w:pPr>
        <w:spacing w:after="0" w:line="240" w:lineRule="auto"/>
      </w:pPr>
      <w:r>
        <w:separator/>
      </w:r>
    </w:p>
  </w:endnote>
  <w:endnote w:type="continuationSeparator" w:id="0">
    <w:p w:rsidR="00334A42" w:rsidRDefault="00334A42" w:rsidP="00334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4A42" w:rsidRDefault="00334A42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4A42" w:rsidRDefault="00334A42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4A42" w:rsidRDefault="00334A4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A42" w:rsidRDefault="00334A42" w:rsidP="00334A42">
      <w:pPr>
        <w:spacing w:after="0" w:line="240" w:lineRule="auto"/>
      </w:pPr>
      <w:r>
        <w:separator/>
      </w:r>
    </w:p>
  </w:footnote>
  <w:footnote w:type="continuationSeparator" w:id="0">
    <w:p w:rsidR="00334A42" w:rsidRDefault="00334A42" w:rsidP="00334A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4A42" w:rsidRDefault="00334A42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4A42" w:rsidRDefault="00462C21">
    <w:pPr>
      <w:pStyle w:val="Koptekst"/>
    </w:pPr>
    <w:r>
      <w:t>Appendix A</w:t>
    </w:r>
    <w:r w:rsidR="00334A42" w:rsidRPr="00334A42">
      <w:t xml:space="preserve">: Overview of factual similarities in the </w:t>
    </w:r>
    <w:r w:rsidR="001761AC">
      <w:t xml:space="preserve">living conditions </w:t>
    </w:r>
    <w:r w:rsidR="00334A42" w:rsidRPr="00334A42">
      <w:t xml:space="preserve">of children </w:t>
    </w:r>
    <w:r w:rsidR="00313941">
      <w:t>of</w:t>
    </w:r>
    <w:r w:rsidR="001761AC">
      <w:t xml:space="preserve"> </w:t>
    </w:r>
    <w:r w:rsidR="00334A42" w:rsidRPr="00334A42">
      <w:t xml:space="preserve">(a) Dutch NSB or SS member(s) </w:t>
    </w:r>
    <w:r w:rsidR="001761AC">
      <w:t xml:space="preserve">in </w:t>
    </w:r>
    <w:r w:rsidR="00334A42" w:rsidRPr="00334A42">
      <w:t xml:space="preserve">WWII and children </w:t>
    </w:r>
    <w:r w:rsidR="00313941">
      <w:t>of</w:t>
    </w:r>
    <w:r w:rsidR="001761AC">
      <w:t xml:space="preserve"> (a) </w:t>
    </w:r>
    <w:r w:rsidR="00334A42" w:rsidRPr="00334A42">
      <w:t>Dutch national</w:t>
    </w:r>
    <w:r w:rsidR="001761AC">
      <w:t>(</w:t>
    </w:r>
    <w:r w:rsidR="00334A42" w:rsidRPr="00334A42">
      <w:t>s</w:t>
    </w:r>
    <w:r w:rsidR="001761AC">
      <w:t>)</w:t>
    </w:r>
    <w:r w:rsidR="00334A42" w:rsidRPr="00334A42">
      <w:t xml:space="preserve"> who joined a Jihadi group in Syria or Iraq in the last decade and have returned to the Netherl</w:t>
    </w:r>
    <w:r w:rsidR="00334A42">
      <w:t>ands.</w:t>
    </w:r>
  </w:p>
  <w:p w:rsidR="00334A42" w:rsidRDefault="00334A42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4A42" w:rsidRDefault="00334A42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1CD"/>
    <w:rsid w:val="00035160"/>
    <w:rsid w:val="00045C32"/>
    <w:rsid w:val="000D346E"/>
    <w:rsid w:val="000F543E"/>
    <w:rsid w:val="001024F6"/>
    <w:rsid w:val="0010370D"/>
    <w:rsid w:val="001603F6"/>
    <w:rsid w:val="00161B20"/>
    <w:rsid w:val="001761AC"/>
    <w:rsid w:val="00176ACD"/>
    <w:rsid w:val="001A3A2B"/>
    <w:rsid w:val="001A62F2"/>
    <w:rsid w:val="001F6CF9"/>
    <w:rsid w:val="00214A42"/>
    <w:rsid w:val="00256DE6"/>
    <w:rsid w:val="002801D2"/>
    <w:rsid w:val="00286EC4"/>
    <w:rsid w:val="002A7806"/>
    <w:rsid w:val="002D3AD8"/>
    <w:rsid w:val="00313941"/>
    <w:rsid w:val="00325081"/>
    <w:rsid w:val="00334A42"/>
    <w:rsid w:val="00373FAC"/>
    <w:rsid w:val="003869AA"/>
    <w:rsid w:val="003C376D"/>
    <w:rsid w:val="003D45FC"/>
    <w:rsid w:val="0042252C"/>
    <w:rsid w:val="00427153"/>
    <w:rsid w:val="0042790F"/>
    <w:rsid w:val="004567E4"/>
    <w:rsid w:val="00462C21"/>
    <w:rsid w:val="00487F59"/>
    <w:rsid w:val="004A0367"/>
    <w:rsid w:val="004E41BB"/>
    <w:rsid w:val="004E5872"/>
    <w:rsid w:val="00533023"/>
    <w:rsid w:val="00541E2F"/>
    <w:rsid w:val="00542FFC"/>
    <w:rsid w:val="005749D0"/>
    <w:rsid w:val="005E3330"/>
    <w:rsid w:val="005F346F"/>
    <w:rsid w:val="00630980"/>
    <w:rsid w:val="00631675"/>
    <w:rsid w:val="00672534"/>
    <w:rsid w:val="006F5F7A"/>
    <w:rsid w:val="00712FCB"/>
    <w:rsid w:val="00727BD1"/>
    <w:rsid w:val="007801EC"/>
    <w:rsid w:val="007D6909"/>
    <w:rsid w:val="00830724"/>
    <w:rsid w:val="00847F58"/>
    <w:rsid w:val="00864A3B"/>
    <w:rsid w:val="0088291D"/>
    <w:rsid w:val="00896E45"/>
    <w:rsid w:val="008A3A82"/>
    <w:rsid w:val="00934431"/>
    <w:rsid w:val="009714CF"/>
    <w:rsid w:val="009A25CB"/>
    <w:rsid w:val="009A2DAB"/>
    <w:rsid w:val="009A31CD"/>
    <w:rsid w:val="009F02DF"/>
    <w:rsid w:val="00A0178C"/>
    <w:rsid w:val="00A0743F"/>
    <w:rsid w:val="00A27CF4"/>
    <w:rsid w:val="00A413B5"/>
    <w:rsid w:val="00A44B83"/>
    <w:rsid w:val="00A6034C"/>
    <w:rsid w:val="00A63A97"/>
    <w:rsid w:val="00AC40C6"/>
    <w:rsid w:val="00AF6AD9"/>
    <w:rsid w:val="00B14148"/>
    <w:rsid w:val="00B20B96"/>
    <w:rsid w:val="00B21DFD"/>
    <w:rsid w:val="00B75B44"/>
    <w:rsid w:val="00B87FDF"/>
    <w:rsid w:val="00BB0942"/>
    <w:rsid w:val="00BB2481"/>
    <w:rsid w:val="00C00A16"/>
    <w:rsid w:val="00C01D3B"/>
    <w:rsid w:val="00C9437A"/>
    <w:rsid w:val="00CA25C5"/>
    <w:rsid w:val="00CA4644"/>
    <w:rsid w:val="00CD184C"/>
    <w:rsid w:val="00CE6C1F"/>
    <w:rsid w:val="00D17925"/>
    <w:rsid w:val="00D77EED"/>
    <w:rsid w:val="00D82D65"/>
    <w:rsid w:val="00DB10E9"/>
    <w:rsid w:val="00DD3756"/>
    <w:rsid w:val="00DE3505"/>
    <w:rsid w:val="00DE435F"/>
    <w:rsid w:val="00DF5F71"/>
    <w:rsid w:val="00E17974"/>
    <w:rsid w:val="00E47671"/>
    <w:rsid w:val="00E60255"/>
    <w:rsid w:val="00E91F4B"/>
    <w:rsid w:val="00E92D1A"/>
    <w:rsid w:val="00EB21F3"/>
    <w:rsid w:val="00EC0357"/>
    <w:rsid w:val="00F0309E"/>
    <w:rsid w:val="00F43528"/>
    <w:rsid w:val="00F53093"/>
    <w:rsid w:val="00F84FBF"/>
    <w:rsid w:val="00F97A8D"/>
    <w:rsid w:val="00FF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1EE0F0C0"/>
  <w15:chartTrackingRefBased/>
  <w15:docId w15:val="{4C43C723-F6D2-45B5-B477-55368E578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A3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34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4431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934431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3869AA"/>
    <w:rPr>
      <w:color w:val="0563C1" w:themeColor="hyperlink"/>
      <w:u w:val="single"/>
    </w:rPr>
  </w:style>
  <w:style w:type="paragraph" w:styleId="Tekstzonderopmaak">
    <w:name w:val="Plain Text"/>
    <w:basedOn w:val="Standaard"/>
    <w:link w:val="TekstzonderopmaakChar"/>
    <w:uiPriority w:val="99"/>
    <w:unhideWhenUsed/>
    <w:rsid w:val="003869AA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3869AA"/>
    <w:rPr>
      <w:rFonts w:ascii="Calibri" w:hAnsi="Calibri"/>
      <w:szCs w:val="21"/>
    </w:rPr>
  </w:style>
  <w:style w:type="paragraph" w:styleId="Koptekst">
    <w:name w:val="header"/>
    <w:basedOn w:val="Standaard"/>
    <w:link w:val="KoptekstChar"/>
    <w:uiPriority w:val="99"/>
    <w:unhideWhenUsed/>
    <w:rsid w:val="00334A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4A42"/>
  </w:style>
  <w:style w:type="paragraph" w:styleId="Voettekst">
    <w:name w:val="footer"/>
    <w:basedOn w:val="Standaard"/>
    <w:link w:val="VoettekstChar"/>
    <w:uiPriority w:val="99"/>
    <w:unhideWhenUsed/>
    <w:rsid w:val="00334A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4A42"/>
  </w:style>
  <w:style w:type="character" w:styleId="GevolgdeHyperlink">
    <w:name w:val="FollowedHyperlink"/>
    <w:basedOn w:val="Standaardalinea-lettertype"/>
    <w:uiPriority w:val="99"/>
    <w:semiHidden/>
    <w:unhideWhenUsed/>
    <w:rsid w:val="00F530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8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3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1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5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1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0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9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0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4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9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8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pository.wodc.nl/bitstream/handle/20.500.12832/3219/JV202203_artikel6.pdf?sequence=8&amp;isAllowed=y" TargetMode="External"/><Relationship Id="rId13" Type="http://schemas.openxmlformats.org/officeDocument/2006/relationships/hyperlink" Target="https://nos.nl/75jaarbevrijding/bericht/2300592-ruim-dertig-doden-bij-beschieting-trein-met-vluchtende-nsb-ers" TargetMode="External"/><Relationship Id="rId18" Type="http://schemas.openxmlformats.org/officeDocument/2006/relationships/hyperlink" Target="https://www.unicef.nl/pers/2019-05-22-unicef-landen-moeten-kinderen-in-syrische-kampen-meer-beschermen" TargetMode="External"/><Relationship Id="rId26" Type="http://schemas.openxmlformats.org/officeDocument/2006/relationships/hyperlink" Target="https://nos.nl/artikel/2450635-wat-staat-de-twaalf-opgehaalde-is-vrouwen-uit-Syrie-te-wachten" TargetMode="External"/><Relationship Id="rId39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hyperlink" Target="https://nos.nl/75j/2318955" TargetMode="External"/><Relationship Id="rId34" Type="http://schemas.openxmlformats.org/officeDocument/2006/relationships/hyperlink" Target="https://historiek.net/nsb-nationaal-socialistische-beweging-tweede-wereldoorlog/129548/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www.historischnieuwsblad.nl/het-lot-van-naar-duitsland-gevluchte-nsbers/" TargetMode="External"/><Relationship Id="rId12" Type="http://schemas.openxmlformats.org/officeDocument/2006/relationships/hyperlink" Target="https://www.unicef.nl/pers/2017-06-09-40-000-kinderen-vast-in-de-vuurlinie-bij-raqqa-terwijl-gevechten-verergeren/" TargetMode="External"/><Relationship Id="rId17" Type="http://schemas.openxmlformats.org/officeDocument/2006/relationships/hyperlink" Target="https://www.parool.nl/nieuws/veel-nsb-ers-in-kamp" TargetMode="External"/><Relationship Id="rId25" Type="http://schemas.openxmlformats.org/officeDocument/2006/relationships/hyperlink" Target="https://www.academia.edu/44231216/Besmette_jeugd_Kinderen_van_NSBers_na_de_oorlog" TargetMode="External"/><Relationship Id="rId33" Type="http://schemas.openxmlformats.org/officeDocument/2006/relationships/hyperlink" Target="https://kinderenteruguitkalifaat.nl/wp-content/uploads/2023/04/20230408-nrc-bericht-uit-de-zwolse-vrouwenvleugel.pdf" TargetMode="External"/><Relationship Id="rId38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avrotros.nl/actualiteit/item/hitlers-kindsoldaten/" TargetMode="External"/><Relationship Id="rId20" Type="http://schemas.openxmlformats.org/officeDocument/2006/relationships/hyperlink" Target="https://www.aivd.nl/onderwerpen/terrorisme/uitreizigers-en-terugkeerders" TargetMode="External"/><Relationship Id="rId29" Type="http://schemas.openxmlformats.org/officeDocument/2006/relationships/hyperlink" Target="https://www.aivd.nl/onderwerpen/terrorisme/uitreizigers-en-terugkeerders" TargetMode="External"/><Relationship Id="rId41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historiek.net/nsb-nationaal-socialistische-beweging-tweede-wereldoorlog/129548/" TargetMode="External"/><Relationship Id="rId24" Type="http://schemas.openxmlformats.org/officeDocument/2006/relationships/hyperlink" Target="https://njcm.nl/wpcontent/uploads/2020/04/4.NTM-44-3_Sandelowsky-BosmanLiefaard_De-verantwoordelijkheid-van-Nederland-voor-kinderen-met-een-Nederlandse-link-in-voormalige-IS-strijdgebieden_pdf-g.pdf" TargetMode="External"/><Relationship Id="rId32" Type="http://schemas.openxmlformats.org/officeDocument/2006/relationships/hyperlink" Target="https://www.werkgroepherkenning.nl/voor-wie/het-laatste-taboe-in-nederland-nsb-kinderen/kinderkamp/" TargetMode="External"/><Relationship Id="rId37" Type="http://schemas.openxmlformats.org/officeDocument/2006/relationships/header" Target="header2.xml"/><Relationship Id="rId40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s://www.oorlogsbronnen.nl/thema/Nationale%20Jeugdstorm" TargetMode="External"/><Relationship Id="rId23" Type="http://schemas.openxmlformats.org/officeDocument/2006/relationships/hyperlink" Target="https://www.werkgroepherkenning.nl/voor-wie/kinderen-van-duitse-militairen" TargetMode="External"/><Relationship Id="rId28" Type="http://schemas.openxmlformats.org/officeDocument/2006/relationships/hyperlink" Target="https://nos.nl/artikel/2450635-wat-staat-de-twaalf-opgehaalde-is-vrouwen-uit-Syrie-te-wachten" TargetMode="External"/><Relationship Id="rId36" Type="http://schemas.openxmlformats.org/officeDocument/2006/relationships/header" Target="header1.xml"/><Relationship Id="rId10" Type="http://schemas.openxmlformats.org/officeDocument/2006/relationships/hyperlink" Target="https://www.jpost.com/middle-east/islamic-state-cleared-from-syrias-raqqa-507658" TargetMode="External"/><Relationship Id="rId19" Type="http://schemas.openxmlformats.org/officeDocument/2006/relationships/hyperlink" Target="https://www.werkgroepherkenning.nl/kenniscentrum/geschiedenis-2/de-periode-1948-1963/" TargetMode="External"/><Relationship Id="rId31" Type="http://schemas.openxmlformats.org/officeDocument/2006/relationships/hyperlink" Target="https://www.ewmagazine.nl/nederland/opinie/2018/05/terughalen-is-kinderen-veiligheidsprobleem-616041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istoriek.net/nsb-nationaal-socialistische-beweging-tweede-wereldoorlog/129548" TargetMode="External"/><Relationship Id="rId14" Type="http://schemas.openxmlformats.org/officeDocument/2006/relationships/hyperlink" Target="https://jangruiters.wordpress.com/2019/03/11/de-overwinningsnederlaag-in-baghuz/" TargetMode="External"/><Relationship Id="rId22" Type="http://schemas.openxmlformats.org/officeDocument/2006/relationships/hyperlink" Target="https://www.unicef.nl/pers/2019-05-22-unicef-landen-moeten-kinderen-in-syrische-kampen-meer-beschermen" TargetMode="External"/><Relationship Id="rId27" Type="http://schemas.openxmlformats.org/officeDocument/2006/relationships/hyperlink" Target="https://nos.nl/75jaarbevrijding/bericht/2341135-nsb-kind-voor-ons-begon-de-oorlog-na-de-bevrijding" TargetMode="External"/><Relationship Id="rId30" Type="http://schemas.openxmlformats.org/officeDocument/2006/relationships/hyperlink" Target="https://www.werkgroepherkenning.nl/interview-de-juffrouw-zei-jij-hoort-niet-meer-bij-nederland/" TargetMode="External"/><Relationship Id="rId35" Type="http://schemas.openxmlformats.org/officeDocument/2006/relationships/hyperlink" Target="https://dekanttekening.nl/nieuws/ngo-maant-nederland-teruggekeerde-is-moeders-niet-scheiden-van-kinderen/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613DF-27EE-41A5-89D0-1C54EA570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4</Words>
  <Characters>9157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Justitie en Veiligheid</Company>
  <LinksUpToDate>false</LinksUpToDate>
  <CharactersWithSpaces>10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  Mattie van der</dc:creator>
  <cp:keywords/>
  <dc:description/>
  <cp:lastModifiedBy>Molen  Mattie van der</cp:lastModifiedBy>
  <cp:revision>2</cp:revision>
  <cp:lastPrinted>2023-06-02T19:24:00Z</cp:lastPrinted>
  <dcterms:created xsi:type="dcterms:W3CDTF">2023-06-05T08:56:00Z</dcterms:created>
  <dcterms:modified xsi:type="dcterms:W3CDTF">2023-06-05T08:56:00Z</dcterms:modified>
</cp:coreProperties>
</file>